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9</w:t>
      </w:r>
      <w:r>
        <w:rPr>
          <w:rFonts w:cs="Times New Roman" w:ascii="Times New Roman" w:hAnsi="Times New Roman"/>
          <w:sz w:val="18"/>
          <w:szCs w:val="18"/>
        </w:rPr>
        <w:t>. Instrumental variables used in MR analysis of the association between Metabolism and NAFLD/NASH.</w:t>
      </w:r>
    </w:p>
    <w:tbl>
      <w:tblPr>
        <w:tblW w:w="136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276"/>
        <w:gridCol w:w="1000"/>
        <w:gridCol w:w="983"/>
        <w:gridCol w:w="1135"/>
        <w:gridCol w:w="1276"/>
        <w:gridCol w:w="1004"/>
        <w:gridCol w:w="1004"/>
        <w:gridCol w:w="1110"/>
        <w:gridCol w:w="1004"/>
        <w:gridCol w:w="1004"/>
        <w:gridCol w:w="1004"/>
      </w:tblGrid>
      <w:tr>
        <w:trPr>
          <w:trHeight w:val="280" w:hRule="atLeast"/>
        </w:trPr>
        <w:tc>
          <w:tcPr>
            <w:tcW w:w="18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Outcome 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ffect_allele</w:t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Other_allele </w:t>
            </w:r>
          </w:p>
        </w:tc>
        <w:tc>
          <w:tcPr>
            <w:tcW w:w="32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00906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93105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3440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41E-0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882175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82899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618124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.08195869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08004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3815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06307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387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57229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956148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4334219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32605333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04694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69553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607388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908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192857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862404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687401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69469928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196245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4880346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013949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148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63803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771347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06759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6658324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724946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015645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0997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509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117381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87223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03548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80056769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764318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16117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88140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749E-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440067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20882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41557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.09123795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151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3478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77481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50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07671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481698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334874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81231504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65356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84395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1502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240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05623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57585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27255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24383871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8675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65682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94737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855E-0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0203272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65398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838785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16194969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32840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833259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5296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85E-1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980262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287109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4414521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6.76867161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75072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907799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18968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691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893461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852933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887692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21687355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89215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958157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41137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764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92760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23079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745559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02525382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69814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43235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31344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4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3729578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08136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081865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95536946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8928887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19395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9173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253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769228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55443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37491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13614635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98209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81944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7518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71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652121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26338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387703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14979994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76010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2371877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32911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855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860525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89722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763172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80926027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774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01120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610867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54E-1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6765864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07369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67403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3.11713661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84420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50721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6266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835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440067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278098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734176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85554772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892947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83406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17318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513E-0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756929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826925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60807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.87607109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3603953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7375953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599902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402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255658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101496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555859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25411341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4561154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85090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91395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247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485097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53591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820927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1857286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476270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359250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75919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22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081213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883092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012874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39150082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484113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02171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83749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24E-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627761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7192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749056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48.8278034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18249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121176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383386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965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0616019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882879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807092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57837131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211172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68280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512472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994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04584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057877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359628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.52250189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2710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398013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34715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87E-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181974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538468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354163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.3829669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56243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263832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54840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150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18279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831223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178729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14485954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02430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683171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587460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504E-0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950802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88756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06558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91882311</w:t>
            </w:r>
          </w:p>
        </w:tc>
      </w:tr>
      <w:tr>
        <w:trPr>
          <w:trHeight w:val="227" w:hRule="exac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4240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717004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0095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297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37295785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511945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682834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82945747</w:t>
            </w:r>
          </w:p>
        </w:tc>
      </w:tr>
      <w:tr>
        <w:trPr>
          <w:trHeight w:val="227" w:hRule="exact"/>
        </w:trPr>
        <w:tc>
          <w:tcPr>
            <w:tcW w:w="1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Hydroxybutyrate level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7807654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8142796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7608537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0003758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9272336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2003191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685700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3842574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AFLD = non-alcoholic fatty liver disease, NASH = non-alcoholic steatohepatitis, SNP = single nucleotide polymorphis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19:00Z</dcterms:created>
  <dc:creator>NTKO</dc:creator>
  <dc:description/>
  <dc:language>en-US</dc:language>
  <cp:lastModifiedBy>13stf</cp:lastModifiedBy>
  <dcterms:modified xsi:type="dcterms:W3CDTF">2026-01-29T07:45:3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45A497016D45669C5E1A085B172C62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YzNjBkOTgyNWQ1YTMxYzM3MzMwNWFiODNmOWIzYWMiLCJ1c2VySWQiOiI1MzAxNzMxMTIifQ==</vt:lpwstr>
  </property>
</Properties>
</file>